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4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877"/>
        <w:gridCol w:w="1018"/>
        <w:gridCol w:w="1229"/>
        <w:gridCol w:w="876"/>
      </w:tblGrid>
      <w:tr w:rsidR="00C44F2E" w:rsidRPr="00BD5D89" w:rsidTr="00081B13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F2E" w:rsidRPr="00BD5D89" w:rsidRDefault="00081B13" w:rsidP="000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Females</w:t>
            </w:r>
          </w:p>
        </w:tc>
        <w:tc>
          <w:tcPr>
            <w:tcW w:w="4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0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reference</w:t>
            </w:r>
          </w:p>
        </w:tc>
      </w:tr>
      <w:tr w:rsidR="00C44F2E" w:rsidRPr="00BD5D89" w:rsidTr="00081B13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81B13" w:rsidRPr="00BD5D89" w:rsidRDefault="00081B13" w:rsidP="00081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(PAA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A ♂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AA ♂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PAA ♂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PP ♂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#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06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70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17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036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#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0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00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1.00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000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#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5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0.03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29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78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#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3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23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698</w:t>
            </w:r>
          </w:p>
        </w:tc>
        <w:bookmarkStart w:id="0" w:name="_GoBack"/>
        <w:bookmarkEnd w:id="0"/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#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26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2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360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#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6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7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24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#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8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5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73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#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23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1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2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378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#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5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2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593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#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5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4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466</w:t>
            </w:r>
          </w:p>
        </w:tc>
      </w:tr>
      <w:tr w:rsidR="00C44F2E" w:rsidRPr="00BD5D89" w:rsidTr="00C44F2E">
        <w:trPr>
          <w:trHeight w:val="375"/>
          <w:jc w:val="center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#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9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44F2E" w:rsidRPr="00BD5D89" w:rsidRDefault="00C44F2E" w:rsidP="00C44F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BD5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.009</w:t>
            </w:r>
          </w:p>
        </w:tc>
      </w:tr>
    </w:tbl>
    <w:p w:rsidR="00C44F2E" w:rsidRPr="00BD5D89" w:rsidRDefault="00C44F2E" w:rsidP="00C44F2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44F2E" w:rsidRPr="00BD5D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F2E"/>
    <w:rsid w:val="00081B13"/>
    <w:rsid w:val="00485D69"/>
    <w:rsid w:val="00BD5D89"/>
    <w:rsid w:val="00C44F2E"/>
    <w:rsid w:val="00DB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9C43C1-A858-413A-8A3D-AFAB920B9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santos@fc.ul.pt</dc:creator>
  <cp:keywords/>
  <dc:description/>
  <cp:lastModifiedBy>Miguel Santos</cp:lastModifiedBy>
  <cp:revision>4</cp:revision>
  <dcterms:created xsi:type="dcterms:W3CDTF">2014-07-19T23:51:00Z</dcterms:created>
  <dcterms:modified xsi:type="dcterms:W3CDTF">2015-04-08T00:00:00Z</dcterms:modified>
</cp:coreProperties>
</file>